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FF0000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  <w:lang w:val="en-US" w:eastAsia="en-US"/>
        </w:rPr>
        <w:t xml:space="preserve"> Table. Number of MP gene-specific haplotypes present in 31 cherry RNA samples analyzed in this study and avaliabal isolates in GenBank</w:t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98"/>
        <w:gridCol w:w="993"/>
        <w:gridCol w:w="3969"/>
        <w:gridCol w:w="1275"/>
        <w:gridCol w:w="993"/>
      </w:tblGrid>
      <w:tr>
        <w:trPr>
          <w:trHeight w:val="39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Haplotyp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equenc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umb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equences/clon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Hos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electe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number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4-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4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4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5-2m,4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5-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6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6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7-5m,7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2-4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3-2m,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7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624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9-1m,6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7-4m,7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4-2m,5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8-4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9-2m,4m,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9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0-1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0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0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1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1-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2-1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2-4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2-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4-1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4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4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7-1m,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8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8-5m,8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2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2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3-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0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0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0-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1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1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4-1m,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4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5-3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5-4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5-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6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6-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7-1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8-4m,6m,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9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9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9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0-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0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1-2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1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2-3m,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2-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4-4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5-1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5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6-1m,4m,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8-5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8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1-7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4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6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3-6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3-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43-5m,7m,8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U13120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2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1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X37082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U21541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erry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2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persi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4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U215411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28605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44574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rmenia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KY51088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1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3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4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5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2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rmenia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1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2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3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4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3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rmenia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4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2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1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2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3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4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2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3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4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R71888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Stell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T285841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T310083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X8254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Q26785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5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R718887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N69195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R71888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R718890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Q267856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domesti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C125634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879388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ifer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879389.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ifer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Tata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179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b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14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43:00Z</dcterms:created>
  <dc:creator>h</dc:creator>
  <dc:description/>
  <dc:language>en-US</dc:language>
  <cp:lastModifiedBy>lumeiguang</cp:lastModifiedBy>
  <cp:lastPrinted>2017-06-22T06:28:00Z</cp:lastPrinted>
  <dcterms:modified xsi:type="dcterms:W3CDTF">2017-10-03T07:46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